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BFB73" w14:textId="33D8AC32" w:rsidR="00915DD2" w:rsidRPr="005F28B8" w:rsidRDefault="00D233C1" w:rsidP="00915DD2">
      <w:pPr>
        <w:rPr>
          <w:rFonts w:ascii="Calibri" w:hAnsi="Calibri" w:cs="Calibri"/>
          <w:lang w:val="en-US"/>
        </w:rPr>
      </w:pPr>
      <w:r w:rsidRPr="00915DD2">
        <w:rPr>
          <w:rFonts w:ascii="Calibri" w:hAnsi="Calibri" w:cs="Calibri"/>
          <w:lang w:val="en-US"/>
        </w:rPr>
        <w:t>Table S</w:t>
      </w:r>
      <w:r w:rsidRPr="006B745A">
        <w:rPr>
          <w:rFonts w:ascii="Calibri" w:hAnsi="Calibri" w:cs="Calibri"/>
          <w:lang w:val="en-US"/>
        </w:rPr>
        <w:t>1</w:t>
      </w:r>
      <w:r w:rsidRPr="00915DD2">
        <w:rPr>
          <w:rFonts w:ascii="Calibri" w:hAnsi="Calibri" w:cs="Calibri"/>
          <w:lang w:val="en-US"/>
        </w:rPr>
        <w:t xml:space="preserve">. Results of univariate </w:t>
      </w:r>
      <w:r w:rsidRPr="005975D6">
        <w:rPr>
          <w:rFonts w:ascii="Calibri" w:hAnsi="Calibri" w:cs="Calibri"/>
          <w:lang w:val="en-US"/>
        </w:rPr>
        <w:t>Cox regression analys</w:t>
      </w:r>
      <w:r w:rsidR="00915DD2" w:rsidRPr="005975D6">
        <w:rPr>
          <w:rFonts w:ascii="Calibri" w:hAnsi="Calibri" w:cs="Calibri"/>
          <w:lang w:val="en-US"/>
        </w:rPr>
        <w:t>e</w:t>
      </w:r>
      <w:r w:rsidRPr="005975D6">
        <w:rPr>
          <w:rFonts w:ascii="Calibri" w:hAnsi="Calibri" w:cs="Calibri"/>
          <w:lang w:val="en-US"/>
        </w:rPr>
        <w:t>s for BPARs and AMRs within different comparison groups</w:t>
      </w:r>
      <w:r w:rsidR="003123F7">
        <w:rPr>
          <w:rFonts w:ascii="Calibri" w:hAnsi="Calibri" w:cs="Calibri"/>
          <w:lang w:val="en-US"/>
        </w:rPr>
        <w:t>.</w:t>
      </w:r>
    </w:p>
    <w:p w14:paraId="0BDF9607" w14:textId="77777777" w:rsidR="00915DD2" w:rsidRDefault="00915DD2" w:rsidP="00D233C1">
      <w:pPr>
        <w:rPr>
          <w:rFonts w:ascii="Calibri" w:hAnsi="Calibri" w:cs="Calibri"/>
          <w:lang w:val="en-US"/>
        </w:rPr>
      </w:pPr>
    </w:p>
    <w:p w14:paraId="470DE08A" w14:textId="77777777" w:rsidR="00915DD2" w:rsidRPr="00915DD2" w:rsidRDefault="00915DD2" w:rsidP="00D233C1">
      <w:pPr>
        <w:rPr>
          <w:rFonts w:ascii="Calibri" w:hAnsi="Calibri" w:cs="Calibri"/>
          <w:lang w:val="en-US"/>
        </w:rPr>
      </w:pPr>
    </w:p>
    <w:tbl>
      <w:tblPr>
        <w:tblStyle w:val="TaulukkoRuudukko"/>
        <w:tblW w:w="10491" w:type="dxa"/>
        <w:tblInd w:w="-431" w:type="dxa"/>
        <w:tblLook w:val="04A0" w:firstRow="1" w:lastRow="0" w:firstColumn="1" w:lastColumn="0" w:noHBand="0" w:noVBand="1"/>
      </w:tblPr>
      <w:tblGrid>
        <w:gridCol w:w="3687"/>
        <w:gridCol w:w="2268"/>
        <w:gridCol w:w="992"/>
        <w:gridCol w:w="2551"/>
        <w:gridCol w:w="993"/>
      </w:tblGrid>
      <w:tr w:rsidR="00D233C1" w:rsidRPr="00915DD2" w14:paraId="50B77EA1" w14:textId="77777777" w:rsidTr="002C6B67">
        <w:tc>
          <w:tcPr>
            <w:tcW w:w="3687" w:type="dxa"/>
          </w:tcPr>
          <w:p w14:paraId="796A8CD5" w14:textId="77777777" w:rsidR="00D233C1" w:rsidRPr="00915DD2" w:rsidRDefault="00D233C1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915DD2">
              <w:rPr>
                <w:rFonts w:ascii="Calibr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2268" w:type="dxa"/>
          </w:tcPr>
          <w:p w14:paraId="07A9B5FA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BPARs, Hazard ratio (95% CI)</w:t>
            </w:r>
          </w:p>
        </w:tc>
        <w:tc>
          <w:tcPr>
            <w:tcW w:w="992" w:type="dxa"/>
          </w:tcPr>
          <w:p w14:paraId="14B6EF32" w14:textId="77777777" w:rsidR="00D233C1" w:rsidRPr="005975D6" w:rsidRDefault="00D233C1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BPARs, p-value</w:t>
            </w:r>
          </w:p>
        </w:tc>
        <w:tc>
          <w:tcPr>
            <w:tcW w:w="2551" w:type="dxa"/>
          </w:tcPr>
          <w:p w14:paraId="49030D8E" w14:textId="77777777" w:rsidR="00D233C1" w:rsidRPr="005975D6" w:rsidRDefault="00D233C1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AMRs, Hazard ratio (95% CI)</w:t>
            </w:r>
          </w:p>
        </w:tc>
        <w:tc>
          <w:tcPr>
            <w:tcW w:w="993" w:type="dxa"/>
          </w:tcPr>
          <w:p w14:paraId="152BE9DD" w14:textId="77777777" w:rsidR="00D233C1" w:rsidRPr="005975D6" w:rsidRDefault="00D233C1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AMRs, p-value</w:t>
            </w:r>
          </w:p>
        </w:tc>
      </w:tr>
      <w:tr w:rsidR="00D233C1" w:rsidRPr="00915DD2" w14:paraId="33B21A3E" w14:textId="77777777" w:rsidTr="002C6B67">
        <w:tc>
          <w:tcPr>
            <w:tcW w:w="3687" w:type="dxa"/>
          </w:tcPr>
          <w:p w14:paraId="2A81BAEF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>DSA status</w:t>
            </w:r>
          </w:p>
          <w:p w14:paraId="4DED3180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all DSAs (vs no DSAs)</w:t>
            </w:r>
          </w:p>
          <w:p w14:paraId="1F90CAB4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class I DSAs (vs no class I DSAs)</w:t>
            </w:r>
          </w:p>
          <w:p w14:paraId="10BD0EA5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class II DSAs (vs no class II DSAs)</w:t>
            </w:r>
          </w:p>
        </w:tc>
        <w:tc>
          <w:tcPr>
            <w:tcW w:w="2268" w:type="dxa"/>
          </w:tcPr>
          <w:p w14:paraId="3FE78CB5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310DE182" w14:textId="264E4B86" w:rsidR="00D233C1" w:rsidRPr="005975D6" w:rsidRDefault="007C2829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3</w:t>
            </w:r>
            <w:r w:rsidR="00D233C1" w:rsidRPr="005975D6">
              <w:rPr>
                <w:rFonts w:ascii="Calibri" w:hAnsi="Calibri" w:cs="Calibri"/>
                <w:lang w:val="en-US"/>
              </w:rPr>
              <w:t>.</w:t>
            </w:r>
            <w:r w:rsidRPr="005975D6">
              <w:rPr>
                <w:rFonts w:ascii="Calibri" w:hAnsi="Calibri" w:cs="Calibri"/>
                <w:lang w:val="en-US"/>
              </w:rPr>
              <w:t>223</w:t>
            </w:r>
            <w:r w:rsidR="00D233C1" w:rsidRPr="005975D6">
              <w:rPr>
                <w:rFonts w:ascii="Calibri" w:hAnsi="Calibri" w:cs="Calibri"/>
                <w:lang w:val="en-US"/>
              </w:rPr>
              <w:t xml:space="preserve"> (</w:t>
            </w:r>
            <w:r w:rsidRPr="005975D6">
              <w:rPr>
                <w:rFonts w:ascii="Calibri" w:hAnsi="Calibri" w:cs="Calibri"/>
                <w:lang w:val="en-US"/>
              </w:rPr>
              <w:t>2</w:t>
            </w:r>
            <w:r w:rsidR="00D233C1" w:rsidRPr="005975D6">
              <w:rPr>
                <w:rFonts w:ascii="Calibri" w:hAnsi="Calibri" w:cs="Calibri"/>
                <w:lang w:val="en-US"/>
              </w:rPr>
              <w:t>.5</w:t>
            </w:r>
            <w:r w:rsidRPr="005975D6">
              <w:rPr>
                <w:rFonts w:ascii="Calibri" w:hAnsi="Calibri" w:cs="Calibri"/>
                <w:lang w:val="en-US"/>
              </w:rPr>
              <w:t>72</w:t>
            </w:r>
            <w:r w:rsidR="00D233C1" w:rsidRPr="005975D6">
              <w:rPr>
                <w:rFonts w:ascii="Calibri" w:hAnsi="Calibri" w:cs="Calibri"/>
                <w:lang w:val="en-US"/>
              </w:rPr>
              <w:t>-</w:t>
            </w:r>
            <w:r w:rsidRPr="005975D6">
              <w:rPr>
                <w:rFonts w:ascii="Calibri" w:hAnsi="Calibri" w:cs="Calibri"/>
                <w:lang w:val="en-US"/>
              </w:rPr>
              <w:t>4.039</w:t>
            </w:r>
            <w:r w:rsidR="00D233C1" w:rsidRPr="005975D6">
              <w:rPr>
                <w:rFonts w:ascii="Calibri" w:hAnsi="Calibri" w:cs="Calibri"/>
                <w:lang w:val="en-US"/>
              </w:rPr>
              <w:t>)</w:t>
            </w:r>
          </w:p>
          <w:p w14:paraId="7C910553" w14:textId="3AE3FFF0" w:rsidR="00D233C1" w:rsidRPr="005975D6" w:rsidRDefault="007C2829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3.065</w:t>
            </w:r>
            <w:r w:rsidR="00D233C1" w:rsidRPr="005975D6">
              <w:rPr>
                <w:rFonts w:ascii="Calibri" w:hAnsi="Calibri" w:cs="Calibri"/>
                <w:lang w:val="en-US"/>
              </w:rPr>
              <w:t xml:space="preserve"> (</w:t>
            </w:r>
            <w:r w:rsidRPr="005975D6">
              <w:rPr>
                <w:rFonts w:ascii="Calibri" w:hAnsi="Calibri" w:cs="Calibri"/>
                <w:lang w:val="en-US"/>
              </w:rPr>
              <w:t>2.362</w:t>
            </w:r>
            <w:r w:rsidR="00D233C1" w:rsidRPr="005975D6">
              <w:rPr>
                <w:rFonts w:ascii="Calibri" w:hAnsi="Calibri" w:cs="Calibri"/>
                <w:lang w:val="en-US"/>
              </w:rPr>
              <w:t>-</w:t>
            </w:r>
            <w:r w:rsidRPr="005975D6">
              <w:rPr>
                <w:rFonts w:ascii="Calibri" w:hAnsi="Calibri" w:cs="Calibri"/>
                <w:lang w:val="en-US"/>
              </w:rPr>
              <w:t>3</w:t>
            </w:r>
            <w:r w:rsidR="00D233C1" w:rsidRPr="005975D6">
              <w:rPr>
                <w:rFonts w:ascii="Calibri" w:hAnsi="Calibri" w:cs="Calibri"/>
                <w:lang w:val="en-US"/>
              </w:rPr>
              <w:t>.9</w:t>
            </w:r>
            <w:r w:rsidRPr="005975D6">
              <w:rPr>
                <w:rFonts w:ascii="Calibri" w:hAnsi="Calibri" w:cs="Calibri"/>
                <w:lang w:val="en-US"/>
              </w:rPr>
              <w:t>77</w:t>
            </w:r>
            <w:r w:rsidR="00D233C1" w:rsidRPr="005975D6">
              <w:rPr>
                <w:rFonts w:ascii="Calibri" w:hAnsi="Calibri" w:cs="Calibri"/>
                <w:lang w:val="en-US"/>
              </w:rPr>
              <w:t>)</w:t>
            </w:r>
          </w:p>
          <w:p w14:paraId="62863DD5" w14:textId="2F397E9C" w:rsidR="00D233C1" w:rsidRPr="005975D6" w:rsidRDefault="007C2829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4.184</w:t>
            </w:r>
            <w:r w:rsidR="00D233C1" w:rsidRPr="005975D6">
              <w:rPr>
                <w:rFonts w:ascii="Calibri" w:hAnsi="Calibri" w:cs="Calibri"/>
                <w:lang w:val="en-US"/>
              </w:rPr>
              <w:t xml:space="preserve"> (</w:t>
            </w:r>
            <w:r w:rsidRPr="005975D6">
              <w:rPr>
                <w:rFonts w:ascii="Calibri" w:hAnsi="Calibri" w:cs="Calibri"/>
                <w:lang w:val="en-US"/>
              </w:rPr>
              <w:t>3.180</w:t>
            </w:r>
            <w:r w:rsidR="00D233C1" w:rsidRPr="005975D6">
              <w:rPr>
                <w:rFonts w:ascii="Calibri" w:hAnsi="Calibri" w:cs="Calibri"/>
                <w:lang w:val="en-US"/>
              </w:rPr>
              <w:t>-</w:t>
            </w:r>
            <w:r w:rsidRPr="005975D6">
              <w:rPr>
                <w:rFonts w:ascii="Calibri" w:hAnsi="Calibri" w:cs="Calibri"/>
                <w:lang w:val="en-US"/>
              </w:rPr>
              <w:t>5.506</w:t>
            </w:r>
            <w:r w:rsidR="00D233C1" w:rsidRPr="005975D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992" w:type="dxa"/>
          </w:tcPr>
          <w:p w14:paraId="52FEF7CF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1A759B77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2CD9E0D9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3D93BCA6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  <w:tc>
          <w:tcPr>
            <w:tcW w:w="2551" w:type="dxa"/>
          </w:tcPr>
          <w:p w14:paraId="67B901A5" w14:textId="77777777" w:rsidR="00D233C1" w:rsidRPr="005975D6" w:rsidRDefault="00D233C1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  <w:p w14:paraId="3F8112E0" w14:textId="7F651B74" w:rsidR="00D233C1" w:rsidRPr="005975D6" w:rsidRDefault="007C2829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35</w:t>
            </w:r>
            <w:r w:rsidR="00D233C1" w:rsidRPr="005975D6">
              <w:rPr>
                <w:rFonts w:ascii="Calibri" w:hAnsi="Calibri" w:cs="Calibri"/>
                <w:lang w:val="en-US"/>
              </w:rPr>
              <w:t>.</w:t>
            </w:r>
            <w:r w:rsidRPr="005975D6">
              <w:rPr>
                <w:rFonts w:ascii="Calibri" w:hAnsi="Calibri" w:cs="Calibri"/>
                <w:lang w:val="en-US"/>
              </w:rPr>
              <w:t>121</w:t>
            </w:r>
            <w:r w:rsidR="00D233C1" w:rsidRPr="005975D6">
              <w:rPr>
                <w:rFonts w:ascii="Calibri" w:hAnsi="Calibri" w:cs="Calibri"/>
                <w:lang w:val="en-US"/>
              </w:rPr>
              <w:t xml:space="preserve"> (</w:t>
            </w:r>
            <w:r w:rsidRPr="005975D6">
              <w:rPr>
                <w:rFonts w:ascii="Calibri" w:hAnsi="Calibri" w:cs="Calibri"/>
                <w:lang w:val="en-US"/>
              </w:rPr>
              <w:t>22</w:t>
            </w:r>
            <w:r w:rsidR="00D233C1" w:rsidRPr="005975D6">
              <w:rPr>
                <w:rFonts w:ascii="Calibri" w:hAnsi="Calibri" w:cs="Calibri"/>
                <w:lang w:val="en-US"/>
              </w:rPr>
              <w:t>.</w:t>
            </w:r>
            <w:r w:rsidRPr="005975D6">
              <w:rPr>
                <w:rFonts w:ascii="Calibri" w:hAnsi="Calibri" w:cs="Calibri"/>
                <w:lang w:val="en-US"/>
              </w:rPr>
              <w:t>375</w:t>
            </w:r>
            <w:r w:rsidR="00D233C1" w:rsidRPr="005975D6">
              <w:rPr>
                <w:rFonts w:ascii="Calibri" w:hAnsi="Calibri" w:cs="Calibri"/>
                <w:lang w:val="en-US"/>
              </w:rPr>
              <w:t>-</w:t>
            </w:r>
            <w:r w:rsidRPr="005975D6">
              <w:rPr>
                <w:rFonts w:ascii="Calibri" w:hAnsi="Calibri" w:cs="Calibri"/>
                <w:lang w:val="en-US"/>
              </w:rPr>
              <w:t>55</w:t>
            </w:r>
            <w:r w:rsidR="00D233C1" w:rsidRPr="005975D6">
              <w:rPr>
                <w:rFonts w:ascii="Calibri" w:hAnsi="Calibri" w:cs="Calibri"/>
                <w:lang w:val="en-US"/>
              </w:rPr>
              <w:t>.1</w:t>
            </w:r>
            <w:r w:rsidRPr="005975D6">
              <w:rPr>
                <w:rFonts w:ascii="Calibri" w:hAnsi="Calibri" w:cs="Calibri"/>
                <w:lang w:val="en-US"/>
              </w:rPr>
              <w:t>27</w:t>
            </w:r>
            <w:r w:rsidR="00D233C1" w:rsidRPr="005975D6">
              <w:rPr>
                <w:rFonts w:ascii="Calibri" w:hAnsi="Calibri" w:cs="Calibri"/>
                <w:lang w:val="en-US"/>
              </w:rPr>
              <w:t>)</w:t>
            </w:r>
          </w:p>
          <w:p w14:paraId="55BDDF7C" w14:textId="0B1FDBF6" w:rsidR="00D233C1" w:rsidRPr="005975D6" w:rsidRDefault="007C2829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1</w:t>
            </w:r>
            <w:r w:rsidR="00D233C1" w:rsidRPr="005975D6">
              <w:rPr>
                <w:rFonts w:ascii="Calibri" w:hAnsi="Calibri" w:cs="Calibri"/>
                <w:lang w:val="en-US"/>
              </w:rPr>
              <w:t>.</w:t>
            </w:r>
            <w:r w:rsidRPr="005975D6">
              <w:rPr>
                <w:rFonts w:ascii="Calibri" w:hAnsi="Calibri" w:cs="Calibri"/>
                <w:lang w:val="en-US"/>
              </w:rPr>
              <w:t>862</w:t>
            </w:r>
            <w:r w:rsidR="00D233C1" w:rsidRPr="005975D6">
              <w:rPr>
                <w:rFonts w:ascii="Calibri" w:hAnsi="Calibri" w:cs="Calibri"/>
                <w:lang w:val="en-US"/>
              </w:rPr>
              <w:t xml:space="preserve"> (1</w:t>
            </w:r>
            <w:r w:rsidRPr="005975D6">
              <w:rPr>
                <w:rFonts w:ascii="Calibri" w:hAnsi="Calibri" w:cs="Calibri"/>
                <w:lang w:val="en-US"/>
              </w:rPr>
              <w:t>4</w:t>
            </w:r>
            <w:r w:rsidR="00D233C1" w:rsidRPr="005975D6">
              <w:rPr>
                <w:rFonts w:ascii="Calibri" w:hAnsi="Calibri" w:cs="Calibri"/>
                <w:lang w:val="en-US"/>
              </w:rPr>
              <w:t>.</w:t>
            </w:r>
            <w:r w:rsidRPr="005975D6">
              <w:rPr>
                <w:rFonts w:ascii="Calibri" w:hAnsi="Calibri" w:cs="Calibri"/>
                <w:lang w:val="en-US"/>
              </w:rPr>
              <w:t>340</w:t>
            </w:r>
            <w:r w:rsidR="00D233C1" w:rsidRPr="005975D6">
              <w:rPr>
                <w:rFonts w:ascii="Calibri" w:hAnsi="Calibri" w:cs="Calibri"/>
                <w:lang w:val="en-US"/>
              </w:rPr>
              <w:t>-</w:t>
            </w:r>
            <w:r w:rsidRPr="005975D6">
              <w:rPr>
                <w:rFonts w:ascii="Calibri" w:hAnsi="Calibri" w:cs="Calibri"/>
                <w:lang w:val="en-US"/>
              </w:rPr>
              <w:t>33</w:t>
            </w:r>
            <w:r w:rsidR="00D233C1" w:rsidRPr="005975D6">
              <w:rPr>
                <w:rFonts w:ascii="Calibri" w:hAnsi="Calibri" w:cs="Calibri"/>
                <w:lang w:val="en-US"/>
              </w:rPr>
              <w:t>.</w:t>
            </w:r>
            <w:r w:rsidRPr="005975D6">
              <w:rPr>
                <w:rFonts w:ascii="Calibri" w:hAnsi="Calibri" w:cs="Calibri"/>
                <w:lang w:val="en-US"/>
              </w:rPr>
              <w:t>329</w:t>
            </w:r>
            <w:r w:rsidR="00D233C1" w:rsidRPr="005975D6">
              <w:rPr>
                <w:rFonts w:ascii="Calibri" w:hAnsi="Calibri" w:cs="Calibri"/>
                <w:lang w:val="en-US"/>
              </w:rPr>
              <w:t>)</w:t>
            </w:r>
          </w:p>
          <w:p w14:paraId="70337627" w14:textId="6D1DFC1D" w:rsidR="00D233C1" w:rsidRPr="005975D6" w:rsidRDefault="007C2829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32.252</w:t>
            </w:r>
            <w:r w:rsidR="00D233C1" w:rsidRPr="005975D6">
              <w:rPr>
                <w:rFonts w:ascii="Calibri" w:hAnsi="Calibri" w:cs="Calibri"/>
                <w:lang w:val="en-US"/>
              </w:rPr>
              <w:t xml:space="preserve"> (</w:t>
            </w:r>
            <w:r w:rsidRPr="005975D6">
              <w:rPr>
                <w:rFonts w:ascii="Calibri" w:hAnsi="Calibri" w:cs="Calibri"/>
                <w:lang w:val="en-US"/>
              </w:rPr>
              <w:t>21.118</w:t>
            </w:r>
            <w:r w:rsidR="00D233C1" w:rsidRPr="005975D6">
              <w:rPr>
                <w:rFonts w:ascii="Calibri" w:hAnsi="Calibri" w:cs="Calibri"/>
                <w:lang w:val="en-US"/>
              </w:rPr>
              <w:t>-</w:t>
            </w:r>
            <w:r w:rsidRPr="005975D6">
              <w:rPr>
                <w:rFonts w:ascii="Calibri" w:hAnsi="Calibri" w:cs="Calibri"/>
                <w:lang w:val="en-US"/>
              </w:rPr>
              <w:t>49.255</w:t>
            </w:r>
            <w:r w:rsidR="00D233C1" w:rsidRPr="005975D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993" w:type="dxa"/>
          </w:tcPr>
          <w:p w14:paraId="0148BBC5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5E5822F2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6418876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4B1D0769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</w:tr>
      <w:tr w:rsidR="00D233C1" w:rsidRPr="00915DD2" w14:paraId="412A02C4" w14:textId="77777777" w:rsidTr="002C6B67">
        <w:tc>
          <w:tcPr>
            <w:tcW w:w="3687" w:type="dxa"/>
          </w:tcPr>
          <w:p w14:paraId="606E122C" w14:textId="77777777" w:rsidR="0054397C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Categorized cumulative MFI (vs </w:t>
            </w:r>
            <w:r w:rsidR="0054397C">
              <w:rPr>
                <w:rFonts w:ascii="Calibri" w:hAnsi="Calibri" w:cs="Calibri"/>
                <w:lang w:val="en-US"/>
              </w:rPr>
              <w:t>MFI 1 000 – 4 999)</w:t>
            </w:r>
          </w:p>
          <w:p w14:paraId="594C8E46" w14:textId="35037361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 5 000-9 999</w:t>
            </w:r>
          </w:p>
          <w:p w14:paraId="68FAE938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 at least 10 000</w:t>
            </w:r>
          </w:p>
        </w:tc>
        <w:tc>
          <w:tcPr>
            <w:tcW w:w="2268" w:type="dxa"/>
          </w:tcPr>
          <w:p w14:paraId="7CD208B8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20A572F5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0637DB14" w14:textId="4D9C8CD8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254 (.675-2.327)</w:t>
            </w:r>
          </w:p>
          <w:p w14:paraId="468296D4" w14:textId="361229CE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</w:t>
            </w:r>
            <w:r w:rsidR="0054397C" w:rsidRPr="005975D6">
              <w:rPr>
                <w:rFonts w:ascii="Calibri" w:hAnsi="Calibri" w:cs="Calibri"/>
                <w:lang w:val="en-US"/>
              </w:rPr>
              <w:t>.383</w:t>
            </w:r>
            <w:r w:rsidRPr="005975D6">
              <w:rPr>
                <w:rFonts w:ascii="Calibri" w:hAnsi="Calibri" w:cs="Calibri"/>
                <w:lang w:val="en-US"/>
              </w:rPr>
              <w:t xml:space="preserve"> (1.</w:t>
            </w:r>
            <w:r w:rsidR="0054397C" w:rsidRPr="005975D6">
              <w:rPr>
                <w:rFonts w:ascii="Calibri" w:hAnsi="Calibri" w:cs="Calibri"/>
                <w:lang w:val="en-US"/>
              </w:rPr>
              <w:t>476</w:t>
            </w:r>
            <w:r w:rsidRPr="005975D6">
              <w:rPr>
                <w:rFonts w:ascii="Calibri" w:hAnsi="Calibri" w:cs="Calibri"/>
                <w:lang w:val="en-US"/>
              </w:rPr>
              <w:t>-3.</w:t>
            </w:r>
            <w:r w:rsidR="0054397C" w:rsidRPr="005975D6">
              <w:rPr>
                <w:rFonts w:ascii="Calibri" w:hAnsi="Calibri" w:cs="Calibri"/>
                <w:lang w:val="en-US"/>
              </w:rPr>
              <w:t>846</w:t>
            </w:r>
            <w:r w:rsidRPr="005975D6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992" w:type="dxa"/>
          </w:tcPr>
          <w:p w14:paraId="1AE10BD9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46904C96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28D6FEA5" w14:textId="064DF2EE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</w:t>
            </w:r>
            <w:r w:rsidR="0054397C" w:rsidRPr="005975D6">
              <w:rPr>
                <w:rFonts w:ascii="Calibri" w:hAnsi="Calibri" w:cs="Calibri"/>
                <w:lang w:val="en-US"/>
              </w:rPr>
              <w:t>474</w:t>
            </w:r>
          </w:p>
          <w:p w14:paraId="54FA01BA" w14:textId="09FE2335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  <w:tc>
          <w:tcPr>
            <w:tcW w:w="2551" w:type="dxa"/>
          </w:tcPr>
          <w:p w14:paraId="16212BFE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11A16693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77E8CAD3" w14:textId="7A2295FC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112 (.916-4.871)</w:t>
            </w:r>
          </w:p>
          <w:p w14:paraId="4FEE23B1" w14:textId="157DD762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4.558 (2.311-8.991)</w:t>
            </w:r>
          </w:p>
        </w:tc>
        <w:tc>
          <w:tcPr>
            <w:tcW w:w="993" w:type="dxa"/>
          </w:tcPr>
          <w:p w14:paraId="7DDC1543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F28B4FB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57B3F4F2" w14:textId="5F297E0B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80</w:t>
            </w:r>
          </w:p>
          <w:p w14:paraId="0D66F0A1" w14:textId="4615A8EB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</w:tr>
      <w:tr w:rsidR="00D233C1" w:rsidRPr="00915DD2" w14:paraId="27A17425" w14:textId="77777777" w:rsidTr="002C6B67">
        <w:tc>
          <w:tcPr>
            <w:tcW w:w="3687" w:type="dxa"/>
          </w:tcPr>
          <w:p w14:paraId="03B8EE7A" w14:textId="300986EA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>Categorized cumulative MFI, class I DSAs (vs o</w:t>
            </w:r>
            <w:r w:rsidR="0054397C">
              <w:rPr>
                <w:rFonts w:ascii="Calibri" w:hAnsi="Calibri" w:cs="Calibri"/>
                <w:lang w:val="en-US"/>
              </w:rPr>
              <w:t>nly</w:t>
            </w:r>
            <w:r w:rsidRPr="00915DD2">
              <w:rPr>
                <w:rFonts w:ascii="Calibri" w:hAnsi="Calibri" w:cs="Calibri"/>
                <w:lang w:val="en-US"/>
              </w:rPr>
              <w:t xml:space="preserve"> class I</w:t>
            </w:r>
            <w:r w:rsidR="0054397C">
              <w:rPr>
                <w:rFonts w:ascii="Calibri" w:hAnsi="Calibri" w:cs="Calibri"/>
                <w:lang w:val="en-US"/>
              </w:rPr>
              <w:t>I</w:t>
            </w:r>
            <w:r w:rsidRPr="00915DD2">
              <w:rPr>
                <w:rFonts w:ascii="Calibri" w:hAnsi="Calibri" w:cs="Calibri"/>
                <w:lang w:val="en-US"/>
              </w:rPr>
              <w:t xml:space="preserve"> DSAs)</w:t>
            </w:r>
          </w:p>
          <w:p w14:paraId="68A1668E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1 000-4 999</w:t>
            </w:r>
          </w:p>
          <w:p w14:paraId="12E8442F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5 000-9 999</w:t>
            </w:r>
          </w:p>
          <w:p w14:paraId="738C7672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at least 10 000</w:t>
            </w:r>
          </w:p>
        </w:tc>
        <w:tc>
          <w:tcPr>
            <w:tcW w:w="2268" w:type="dxa"/>
          </w:tcPr>
          <w:p w14:paraId="6EA8D62B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5E2D18E5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43462785" w14:textId="77777777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637 (.364-1.117)</w:t>
            </w:r>
          </w:p>
          <w:p w14:paraId="53CE811C" w14:textId="77777777" w:rsidR="0054397C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048 (.574-1.911)</w:t>
            </w:r>
          </w:p>
          <w:p w14:paraId="46638E91" w14:textId="3C6A4D47" w:rsidR="0054397C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528 (.865-2.699)</w:t>
            </w:r>
          </w:p>
        </w:tc>
        <w:tc>
          <w:tcPr>
            <w:tcW w:w="992" w:type="dxa"/>
          </w:tcPr>
          <w:p w14:paraId="74613740" w14:textId="4CA65E0A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35</w:t>
            </w:r>
          </w:p>
          <w:p w14:paraId="509185A4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6D8CC3A5" w14:textId="77777777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116</w:t>
            </w:r>
          </w:p>
          <w:p w14:paraId="348740F8" w14:textId="77777777" w:rsidR="0054397C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879</w:t>
            </w:r>
          </w:p>
          <w:p w14:paraId="15122532" w14:textId="117305A1" w:rsidR="0054397C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144</w:t>
            </w:r>
          </w:p>
        </w:tc>
        <w:tc>
          <w:tcPr>
            <w:tcW w:w="2551" w:type="dxa"/>
          </w:tcPr>
          <w:p w14:paraId="7429AF60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7E39E943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0EB6A50E" w14:textId="4AE90764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508 (.243-1.065)</w:t>
            </w:r>
          </w:p>
          <w:p w14:paraId="0FE6CB5A" w14:textId="3A61CA14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327 (.662-2.657)</w:t>
            </w:r>
          </w:p>
          <w:p w14:paraId="2413F731" w14:textId="6F20BF79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488 (.733-3.023)</w:t>
            </w:r>
          </w:p>
        </w:tc>
        <w:tc>
          <w:tcPr>
            <w:tcW w:w="993" w:type="dxa"/>
          </w:tcPr>
          <w:p w14:paraId="2CFECED2" w14:textId="6EEB3EB2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32</w:t>
            </w:r>
          </w:p>
          <w:p w14:paraId="465114B9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29818811" w14:textId="77777777" w:rsidR="00D233C1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73</w:t>
            </w:r>
          </w:p>
          <w:p w14:paraId="70EE2811" w14:textId="77777777" w:rsidR="0054397C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425</w:t>
            </w:r>
          </w:p>
          <w:p w14:paraId="661AA7BA" w14:textId="126946E1" w:rsidR="0054397C" w:rsidRPr="005975D6" w:rsidRDefault="0054397C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271</w:t>
            </w:r>
          </w:p>
        </w:tc>
      </w:tr>
      <w:tr w:rsidR="00D233C1" w:rsidRPr="00915DD2" w14:paraId="27252233" w14:textId="77777777" w:rsidTr="002C6B67">
        <w:tc>
          <w:tcPr>
            <w:tcW w:w="3687" w:type="dxa"/>
          </w:tcPr>
          <w:p w14:paraId="77F186A8" w14:textId="257B41AB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Categorized cumulative MFI, class II DSAs (vs </w:t>
            </w:r>
            <w:r w:rsidR="00ED3364">
              <w:rPr>
                <w:rFonts w:ascii="Calibri" w:hAnsi="Calibri" w:cs="Calibri"/>
                <w:lang w:val="en-US"/>
              </w:rPr>
              <w:t>only</w:t>
            </w:r>
            <w:r w:rsidRPr="00915DD2">
              <w:rPr>
                <w:rFonts w:ascii="Calibri" w:hAnsi="Calibri" w:cs="Calibri"/>
                <w:lang w:val="en-US"/>
              </w:rPr>
              <w:t xml:space="preserve"> class I DSAs)</w:t>
            </w:r>
          </w:p>
          <w:p w14:paraId="07C7C55C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1 000-4 999</w:t>
            </w:r>
          </w:p>
          <w:p w14:paraId="15EB044F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5 000-9 999</w:t>
            </w:r>
          </w:p>
          <w:p w14:paraId="741112C7" w14:textId="77777777" w:rsidR="00D233C1" w:rsidRPr="00915DD2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915DD2">
              <w:rPr>
                <w:rFonts w:ascii="Calibri" w:hAnsi="Calibri" w:cs="Calibri"/>
                <w:lang w:val="en-US"/>
              </w:rPr>
              <w:t xml:space="preserve">     at least 10 000</w:t>
            </w:r>
          </w:p>
        </w:tc>
        <w:tc>
          <w:tcPr>
            <w:tcW w:w="2268" w:type="dxa"/>
          </w:tcPr>
          <w:p w14:paraId="4E0A5274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7D0A1736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4861CBED" w14:textId="77777777" w:rsidR="00D233C1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502 (.869-2.596)</w:t>
            </w:r>
          </w:p>
          <w:p w14:paraId="31B7AE78" w14:textId="77777777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626 (1.403-4.915)</w:t>
            </w:r>
          </w:p>
          <w:p w14:paraId="447C8024" w14:textId="15FD7662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920 (1.110-3.323)</w:t>
            </w:r>
          </w:p>
        </w:tc>
        <w:tc>
          <w:tcPr>
            <w:tcW w:w="992" w:type="dxa"/>
          </w:tcPr>
          <w:p w14:paraId="774CAC7B" w14:textId="0FCB1F9E" w:rsidR="00D233C1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12</w:t>
            </w:r>
          </w:p>
          <w:p w14:paraId="5381EEDB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135C363A" w14:textId="77777777" w:rsidR="00D233C1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145</w:t>
            </w:r>
          </w:p>
          <w:p w14:paraId="6DE26F60" w14:textId="77777777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03</w:t>
            </w:r>
          </w:p>
          <w:p w14:paraId="631DC4C7" w14:textId="40741ABD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20</w:t>
            </w:r>
          </w:p>
        </w:tc>
        <w:tc>
          <w:tcPr>
            <w:tcW w:w="2551" w:type="dxa"/>
          </w:tcPr>
          <w:p w14:paraId="0812FD95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5B96F732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4816E725" w14:textId="77777777" w:rsidR="00D233C1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311 (.605-2.841)</w:t>
            </w:r>
          </w:p>
          <w:p w14:paraId="00D5A6BF" w14:textId="77777777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4.125 (1.983-8.583)</w:t>
            </w:r>
          </w:p>
          <w:p w14:paraId="42159879" w14:textId="2E366D8C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3.034 (1.576-5.840)</w:t>
            </w:r>
          </w:p>
        </w:tc>
        <w:tc>
          <w:tcPr>
            <w:tcW w:w="993" w:type="dxa"/>
          </w:tcPr>
          <w:p w14:paraId="518722B6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484B8844" w14:textId="77777777" w:rsidR="00D233C1" w:rsidRPr="005975D6" w:rsidRDefault="00D233C1" w:rsidP="002C6B67">
            <w:pPr>
              <w:rPr>
                <w:rFonts w:ascii="Calibri" w:hAnsi="Calibri" w:cs="Calibri"/>
                <w:lang w:val="en-US"/>
              </w:rPr>
            </w:pPr>
          </w:p>
          <w:p w14:paraId="41F09566" w14:textId="77777777" w:rsidR="00D233C1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492</w:t>
            </w:r>
          </w:p>
          <w:p w14:paraId="7ACE2134" w14:textId="77777777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2DCCDC1D" w14:textId="12EAA253" w:rsidR="00ED3364" w:rsidRPr="005975D6" w:rsidRDefault="00ED3364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</w:tr>
    </w:tbl>
    <w:p w14:paraId="03669E36" w14:textId="77777777" w:rsidR="005975D6" w:rsidRDefault="005975D6" w:rsidP="006B745A">
      <w:pPr>
        <w:rPr>
          <w:rFonts w:ascii="Calibri" w:hAnsi="Calibri" w:cs="Calibri"/>
          <w:highlight w:val="yellow"/>
          <w:lang w:val="en-US"/>
        </w:rPr>
      </w:pPr>
    </w:p>
    <w:p w14:paraId="18F6F171" w14:textId="77777777" w:rsidR="005975D6" w:rsidRDefault="005975D6">
      <w:pPr>
        <w:rPr>
          <w:rFonts w:ascii="Calibri" w:hAnsi="Calibri" w:cs="Calibri"/>
          <w:highlight w:val="yellow"/>
          <w:lang w:val="en-US"/>
        </w:rPr>
      </w:pPr>
      <w:r>
        <w:rPr>
          <w:rFonts w:ascii="Calibri" w:hAnsi="Calibri" w:cs="Calibri"/>
          <w:highlight w:val="yellow"/>
          <w:lang w:val="en-US"/>
        </w:rPr>
        <w:br w:type="page"/>
      </w:r>
    </w:p>
    <w:p w14:paraId="22483E7B" w14:textId="3FE88663" w:rsidR="006B745A" w:rsidRPr="005975D6" w:rsidRDefault="006B745A" w:rsidP="006B745A">
      <w:pPr>
        <w:rPr>
          <w:rFonts w:ascii="Calibri" w:hAnsi="Calibri" w:cs="Calibri"/>
          <w:lang w:val="en-US"/>
        </w:rPr>
      </w:pPr>
      <w:r w:rsidRPr="005975D6">
        <w:rPr>
          <w:rFonts w:ascii="Calibri" w:hAnsi="Calibri" w:cs="Calibri"/>
          <w:lang w:val="en-US"/>
        </w:rPr>
        <w:lastRenderedPageBreak/>
        <w:t xml:space="preserve">Table S2. Categorized immunodominant MFI: </w:t>
      </w:r>
      <w:r w:rsidRPr="005975D6">
        <w:rPr>
          <w:rFonts w:ascii="Calibri" w:eastAsia="Times New Roman" w:hAnsi="Calibri" w:cs="Calibri"/>
          <w:kern w:val="0"/>
          <w:lang w:val="en-US" w:eastAsia="fi-FI"/>
          <w14:ligatures w14:val="none"/>
        </w:rPr>
        <w:t>Multivariable Cox regression analysis for DCGS</w:t>
      </w:r>
      <w:r w:rsidR="003123F7">
        <w:rPr>
          <w:rFonts w:ascii="Calibri" w:eastAsia="Times New Roman" w:hAnsi="Calibri" w:cs="Calibri"/>
          <w:kern w:val="0"/>
          <w:lang w:val="en-US" w:eastAsia="fi-FI"/>
          <w14:ligatures w14:val="none"/>
        </w:rPr>
        <w:t>.</w:t>
      </w:r>
    </w:p>
    <w:p w14:paraId="4891BEA3" w14:textId="77777777" w:rsidR="006B745A" w:rsidRPr="005975D6" w:rsidRDefault="006B745A" w:rsidP="006B745A">
      <w:pPr>
        <w:rPr>
          <w:rFonts w:ascii="Calibri" w:hAnsi="Calibri" w:cs="Calibri"/>
          <w:lang w:val="en-US"/>
        </w:rPr>
      </w:pPr>
    </w:p>
    <w:tbl>
      <w:tblPr>
        <w:tblW w:w="9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6"/>
        <w:gridCol w:w="2268"/>
        <w:gridCol w:w="1276"/>
      </w:tblGrid>
      <w:tr w:rsidR="006B745A" w:rsidRPr="005975D6" w14:paraId="300379DF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B57C5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b/>
                <w:bCs/>
                <w:kern w:val="0"/>
                <w:lang w:val="en-US" w:eastAsia="fi-FI"/>
                <w14:ligatures w14:val="none"/>
              </w:rPr>
              <w:t>Variable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2F143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b/>
                <w:bCs/>
                <w:kern w:val="0"/>
                <w:lang w:val="en-US" w:eastAsia="fi-FI"/>
                <w14:ligatures w14:val="none"/>
              </w:rPr>
              <w:t>Hazard Ratio (95% CI)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E893A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b/>
                <w:bCs/>
                <w:kern w:val="0"/>
                <w:lang w:val="en-US" w:eastAsia="fi-FI"/>
                <w14:ligatures w14:val="none"/>
              </w:rPr>
              <w:t>p-value </w:t>
            </w:r>
          </w:p>
        </w:tc>
      </w:tr>
      <w:tr w:rsidR="006B745A" w:rsidRPr="005975D6" w14:paraId="7D4058D4" w14:textId="77777777" w:rsidTr="002C6B67">
        <w:trPr>
          <w:trHeight w:val="121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6726F9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Baseline kidney disease (vs diabetic kidney disease) </w:t>
            </w:r>
          </w:p>
          <w:p w14:paraId="604ED275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    Glomerulonephritis</w:t>
            </w:r>
          </w:p>
          <w:p w14:paraId="4AECAE97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    Polycystic kidney disease</w:t>
            </w:r>
          </w:p>
          <w:p w14:paraId="74F2B9C2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    Other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D3EB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</w:t>
            </w:r>
          </w:p>
          <w:p w14:paraId="42EABF7A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054 (.800-1.390)</w:t>
            </w:r>
          </w:p>
          <w:p w14:paraId="42C0877B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615 (.430-.878)</w:t>
            </w:r>
          </w:p>
          <w:p w14:paraId="6F1A638E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915 (.691-1.211)</w:t>
            </w:r>
          </w:p>
          <w:p w14:paraId="626A31AD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093B0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19</w:t>
            </w:r>
          </w:p>
          <w:p w14:paraId="742E989B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707</w:t>
            </w:r>
          </w:p>
          <w:p w14:paraId="3AA17210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07</w:t>
            </w:r>
          </w:p>
          <w:p w14:paraId="5EA19E1C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534</w:t>
            </w:r>
          </w:p>
          <w:p w14:paraId="793B914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</w:p>
        </w:tc>
      </w:tr>
      <w:tr w:rsidR="006B745A" w:rsidRPr="005975D6" w14:paraId="233572FB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CC4B6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Categorized immunodominant MFI (vs no DSAs) </w:t>
            </w:r>
          </w:p>
          <w:p w14:paraId="21335229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    1000-4999 </w:t>
            </w:r>
          </w:p>
          <w:p w14:paraId="48E3B2C8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    5000-9999 </w:t>
            </w:r>
          </w:p>
          <w:p w14:paraId="624E6BDC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    At least 10 000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CC284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</w:t>
            </w:r>
          </w:p>
          <w:p w14:paraId="340F3BDD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582 (.956-2.617)</w:t>
            </w:r>
          </w:p>
          <w:p w14:paraId="47785524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286 (.595-2.777)</w:t>
            </w:r>
          </w:p>
          <w:p w14:paraId="6E672755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2.386 (1.227-4.638)</w:t>
            </w:r>
          </w:p>
          <w:p w14:paraId="065CDF3E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D0EA3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43</w:t>
            </w:r>
          </w:p>
          <w:p w14:paraId="28575723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74</w:t>
            </w:r>
          </w:p>
          <w:p w14:paraId="39B69DFA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522</w:t>
            </w:r>
          </w:p>
          <w:p w14:paraId="2DD7458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10</w:t>
            </w:r>
          </w:p>
          <w:p w14:paraId="36923CDB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</w:p>
        </w:tc>
      </w:tr>
      <w:tr w:rsidR="006B745A" w:rsidRPr="005975D6" w14:paraId="0AB33034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8BD5B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Cold ischemia time (for each 1 minute increased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5326A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001 (1.000-1.001)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BC4A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&lt;.001 </w:t>
            </w:r>
          </w:p>
        </w:tc>
      </w:tr>
      <w:tr w:rsidR="006B745A" w:rsidRPr="005975D6" w14:paraId="6E75F593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CFAF5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Donor age (for each 1 year increased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44817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025 (1.016-1.034)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E984F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&lt;.001 </w:t>
            </w:r>
          </w:p>
        </w:tc>
      </w:tr>
      <w:tr w:rsidR="006B745A" w:rsidRPr="005975D6" w14:paraId="784BC9A8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AF16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Induction immunosuppression, other than iv steroids (vs no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ADC26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783 (.567-1.08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C6356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140</w:t>
            </w:r>
          </w:p>
        </w:tc>
      </w:tr>
      <w:tr w:rsidR="006B745A" w:rsidRPr="005975D6" w14:paraId="45A9111D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84360F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On cyclosporine (vs tacrolimus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A92E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251 (.963-1.62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16267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93</w:t>
            </w:r>
          </w:p>
        </w:tc>
      </w:tr>
      <w:tr w:rsidR="006B745A" w:rsidRPr="005975D6" w14:paraId="7D04496E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268F8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Recipient age (for each 1 year increased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1A6FF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985 (.977-.993)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04141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&lt;.001 </w:t>
            </w:r>
          </w:p>
        </w:tc>
      </w:tr>
      <w:tr w:rsidR="006B745A" w:rsidRPr="005975D6" w14:paraId="7B76E232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1F39A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Recipient sex (vs female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B3157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940 (.757-1.167)</w:t>
            </w:r>
          </w:p>
          <w:p w14:paraId="57509AA4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95CB8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576</w:t>
            </w:r>
          </w:p>
        </w:tc>
      </w:tr>
      <w:tr w:rsidR="006B745A" w:rsidRPr="005975D6" w14:paraId="4AFAE052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092D3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proofErr w:type="spellStart"/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Retransplantation</w:t>
            </w:r>
            <w:proofErr w:type="spellEnd"/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 (vs no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D6977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427 (1.009-2.01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3D8A5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044</w:t>
            </w:r>
          </w:p>
        </w:tc>
      </w:tr>
      <w:tr w:rsidR="006B745A" w:rsidRPr="00915DD2" w14:paraId="719E72F5" w14:textId="77777777" w:rsidTr="002C6B67">
        <w:trPr>
          <w:trHeight w:val="300"/>
        </w:trPr>
        <w:tc>
          <w:tcPr>
            <w:tcW w:w="5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C9457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 xml:space="preserve">Time on the waitlist (for each </w:t>
            </w:r>
            <w:proofErr w:type="gramStart"/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 day</w:t>
            </w:r>
            <w:proofErr w:type="gramEnd"/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 xml:space="preserve"> increase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38C52" w14:textId="77777777" w:rsidR="006B745A" w:rsidRPr="005975D6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1.000 (1.000-1.000)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B00E8" w14:textId="77777777" w:rsidR="006B745A" w:rsidRPr="00915DD2" w:rsidRDefault="006B745A" w:rsidP="002C6B67">
            <w:pPr>
              <w:textAlignment w:val="baseline"/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</w:pPr>
            <w:r w:rsidRPr="005975D6">
              <w:rPr>
                <w:rFonts w:ascii="Calibri" w:eastAsia="Times New Roman" w:hAnsi="Calibri" w:cs="Calibri"/>
                <w:kern w:val="0"/>
                <w:lang w:val="en-US" w:eastAsia="fi-FI"/>
                <w14:ligatures w14:val="none"/>
              </w:rPr>
              <w:t>.243</w:t>
            </w:r>
          </w:p>
        </w:tc>
      </w:tr>
    </w:tbl>
    <w:p w14:paraId="14E65287" w14:textId="77777777" w:rsidR="005975D6" w:rsidRDefault="005975D6" w:rsidP="006B745A">
      <w:pPr>
        <w:rPr>
          <w:rFonts w:ascii="Calibri" w:hAnsi="Calibri" w:cs="Calibri"/>
          <w:lang w:val="en-US"/>
        </w:rPr>
      </w:pPr>
    </w:p>
    <w:p w14:paraId="7AF995EA" w14:textId="77777777" w:rsidR="005975D6" w:rsidRDefault="005975D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05ED4A78" w14:textId="56784826" w:rsidR="006B745A" w:rsidRPr="005975D6" w:rsidRDefault="006B745A" w:rsidP="006B745A">
      <w:pPr>
        <w:rPr>
          <w:rFonts w:ascii="Calibri" w:hAnsi="Calibri" w:cs="Calibri"/>
          <w:lang w:val="en-US"/>
        </w:rPr>
      </w:pPr>
      <w:r w:rsidRPr="005975D6">
        <w:rPr>
          <w:rFonts w:ascii="Calibri" w:hAnsi="Calibri" w:cs="Calibri"/>
          <w:lang w:val="en-US"/>
        </w:rPr>
        <w:lastRenderedPageBreak/>
        <w:t>Table S3. Results of univariate Cox regression analysis for BPARs and AMRs within different immunodominant MFI levels.</w:t>
      </w:r>
    </w:p>
    <w:p w14:paraId="7B4E9197" w14:textId="77777777" w:rsidR="006B745A" w:rsidRPr="005975D6" w:rsidRDefault="006B745A" w:rsidP="006B745A">
      <w:pPr>
        <w:rPr>
          <w:rFonts w:ascii="Calibri" w:hAnsi="Calibri" w:cs="Calibri"/>
          <w:lang w:val="en-US"/>
        </w:rPr>
      </w:pPr>
    </w:p>
    <w:tbl>
      <w:tblPr>
        <w:tblStyle w:val="TaulukkoRuudukko"/>
        <w:tblW w:w="10491" w:type="dxa"/>
        <w:tblInd w:w="-431" w:type="dxa"/>
        <w:tblLook w:val="04A0" w:firstRow="1" w:lastRow="0" w:firstColumn="1" w:lastColumn="0" w:noHBand="0" w:noVBand="1"/>
      </w:tblPr>
      <w:tblGrid>
        <w:gridCol w:w="3687"/>
        <w:gridCol w:w="2268"/>
        <w:gridCol w:w="992"/>
        <w:gridCol w:w="2551"/>
        <w:gridCol w:w="993"/>
      </w:tblGrid>
      <w:tr w:rsidR="006B745A" w:rsidRPr="005975D6" w14:paraId="26E9EB75" w14:textId="77777777" w:rsidTr="002C6B67">
        <w:tc>
          <w:tcPr>
            <w:tcW w:w="3687" w:type="dxa"/>
          </w:tcPr>
          <w:p w14:paraId="1034504F" w14:textId="77777777" w:rsidR="006B745A" w:rsidRPr="005975D6" w:rsidRDefault="006B745A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2268" w:type="dxa"/>
          </w:tcPr>
          <w:p w14:paraId="41F9A351" w14:textId="77777777" w:rsidR="006B745A" w:rsidRPr="005975D6" w:rsidRDefault="006B745A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BPARs, Hazard Ratio (95% CI)</w:t>
            </w:r>
          </w:p>
        </w:tc>
        <w:tc>
          <w:tcPr>
            <w:tcW w:w="992" w:type="dxa"/>
          </w:tcPr>
          <w:p w14:paraId="20FB323E" w14:textId="77777777" w:rsidR="006B745A" w:rsidRPr="005975D6" w:rsidRDefault="006B745A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BPARs, p-value</w:t>
            </w:r>
          </w:p>
        </w:tc>
        <w:tc>
          <w:tcPr>
            <w:tcW w:w="2551" w:type="dxa"/>
          </w:tcPr>
          <w:p w14:paraId="5FC349DD" w14:textId="77777777" w:rsidR="006B745A" w:rsidRPr="005975D6" w:rsidRDefault="006B745A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AMRs, Hazard ratio (95%, CI)</w:t>
            </w:r>
          </w:p>
        </w:tc>
        <w:tc>
          <w:tcPr>
            <w:tcW w:w="993" w:type="dxa"/>
          </w:tcPr>
          <w:p w14:paraId="61F59F37" w14:textId="77777777" w:rsidR="006B745A" w:rsidRPr="005975D6" w:rsidRDefault="006B745A" w:rsidP="002C6B67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975D6">
              <w:rPr>
                <w:rFonts w:ascii="Calibri" w:hAnsi="Calibri" w:cs="Calibri"/>
                <w:b/>
                <w:bCs/>
                <w:lang w:val="en-US"/>
              </w:rPr>
              <w:t>AMRs, p-value</w:t>
            </w:r>
          </w:p>
        </w:tc>
      </w:tr>
      <w:tr w:rsidR="006B745A" w:rsidRPr="005975D6" w14:paraId="7AB571F6" w14:textId="77777777" w:rsidTr="002C6B67">
        <w:tc>
          <w:tcPr>
            <w:tcW w:w="3687" w:type="dxa"/>
          </w:tcPr>
          <w:p w14:paraId="76FA9F3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Categorized immunodominant MFI (vs no DSAs)</w:t>
            </w:r>
          </w:p>
          <w:p w14:paraId="07BC397D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 1 000-4 999</w:t>
            </w:r>
          </w:p>
          <w:p w14:paraId="5AF61ECA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 5 000-9 999</w:t>
            </w:r>
          </w:p>
          <w:p w14:paraId="2F0815E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 at least 10 000</w:t>
            </w:r>
          </w:p>
        </w:tc>
        <w:tc>
          <w:tcPr>
            <w:tcW w:w="2268" w:type="dxa"/>
          </w:tcPr>
          <w:p w14:paraId="643E308A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40D8F93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5EDEBAEE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687 (1.190-2.393)</w:t>
            </w:r>
          </w:p>
          <w:p w14:paraId="21B61C85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359 (1.533-3.629)</w:t>
            </w:r>
          </w:p>
          <w:p w14:paraId="6270EEE9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101 (1.463-3.016)</w:t>
            </w:r>
          </w:p>
        </w:tc>
        <w:tc>
          <w:tcPr>
            <w:tcW w:w="992" w:type="dxa"/>
          </w:tcPr>
          <w:p w14:paraId="218A3D42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4F5CD3E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373B5230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03</w:t>
            </w:r>
          </w:p>
          <w:p w14:paraId="79CCD785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42751296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  <w:tc>
          <w:tcPr>
            <w:tcW w:w="2551" w:type="dxa"/>
          </w:tcPr>
          <w:p w14:paraId="2056D558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3E434412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35973BBC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3.105 (6.954-24.695)</w:t>
            </w:r>
          </w:p>
          <w:p w14:paraId="05DB62E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36.294 (19.769-66.633)</w:t>
            </w:r>
          </w:p>
          <w:p w14:paraId="4C6F10D0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7.641 (15.622-48.906)</w:t>
            </w:r>
          </w:p>
        </w:tc>
        <w:tc>
          <w:tcPr>
            <w:tcW w:w="993" w:type="dxa"/>
          </w:tcPr>
          <w:p w14:paraId="5BE4D8EC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562BC02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67D3969B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3B459824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7EA8321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</w:tr>
      <w:tr w:rsidR="006B745A" w:rsidRPr="005975D6" w14:paraId="24D5F0E5" w14:textId="77777777" w:rsidTr="002C6B67">
        <w:tc>
          <w:tcPr>
            <w:tcW w:w="3687" w:type="dxa"/>
          </w:tcPr>
          <w:p w14:paraId="1DE1D6A4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Categorized immunodominant MFI, class I DSAs (vs no class I DSAs)</w:t>
            </w:r>
          </w:p>
          <w:p w14:paraId="7BF4172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1 000-4 999</w:t>
            </w:r>
          </w:p>
          <w:p w14:paraId="5E2A5C76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5 000-9 999</w:t>
            </w:r>
          </w:p>
          <w:p w14:paraId="1A29F469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at least 10 000</w:t>
            </w:r>
          </w:p>
        </w:tc>
        <w:tc>
          <w:tcPr>
            <w:tcW w:w="2268" w:type="dxa"/>
          </w:tcPr>
          <w:p w14:paraId="569215F1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3D60A86D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402A2A5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164 (1.454-3.222)</w:t>
            </w:r>
          </w:p>
          <w:p w14:paraId="2CA68BFE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846 (1.828-4.431)</w:t>
            </w:r>
          </w:p>
          <w:p w14:paraId="0C5560F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776 (1.078-2.927)</w:t>
            </w:r>
          </w:p>
        </w:tc>
        <w:tc>
          <w:tcPr>
            <w:tcW w:w="992" w:type="dxa"/>
          </w:tcPr>
          <w:p w14:paraId="4274FD4E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1D266790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655FCB10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26FE1728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CCB140C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24</w:t>
            </w:r>
          </w:p>
        </w:tc>
        <w:tc>
          <w:tcPr>
            <w:tcW w:w="2551" w:type="dxa"/>
          </w:tcPr>
          <w:p w14:paraId="15CD0B3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76351F2A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6EF97FB2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3.530 (7.291-25.107)</w:t>
            </w:r>
          </w:p>
          <w:p w14:paraId="74A4D00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7.086 (15.113-48.542)</w:t>
            </w:r>
          </w:p>
          <w:p w14:paraId="71CD0922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1.443 (5.540-23.636)</w:t>
            </w:r>
          </w:p>
        </w:tc>
        <w:tc>
          <w:tcPr>
            <w:tcW w:w="993" w:type="dxa"/>
          </w:tcPr>
          <w:p w14:paraId="61E45BE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10A6A52E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641B9DA4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127B84CE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27A29FB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</w:tr>
      <w:tr w:rsidR="006B745A" w:rsidRPr="00915DD2" w14:paraId="3142D2CB" w14:textId="77777777" w:rsidTr="002C6B67">
        <w:tc>
          <w:tcPr>
            <w:tcW w:w="3687" w:type="dxa"/>
          </w:tcPr>
          <w:p w14:paraId="3E874A9F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Categorized immunodominant MFI, class II DSAs (vs no class II DSAs)</w:t>
            </w:r>
          </w:p>
          <w:p w14:paraId="67468FE6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1 000-4 999</w:t>
            </w:r>
          </w:p>
          <w:p w14:paraId="190B581A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5 000-9 999</w:t>
            </w:r>
          </w:p>
          <w:p w14:paraId="633FA659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 xml:space="preserve">     at least 10 000</w:t>
            </w:r>
          </w:p>
        </w:tc>
        <w:tc>
          <w:tcPr>
            <w:tcW w:w="2268" w:type="dxa"/>
          </w:tcPr>
          <w:p w14:paraId="1BDD9A6C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1F79DEE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21690A34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551 (1.045-2.303)</w:t>
            </w:r>
          </w:p>
          <w:p w14:paraId="55B92EE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.817 (.998-3.306)</w:t>
            </w:r>
          </w:p>
          <w:p w14:paraId="3C492EBB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.164 (1.363-3.435)</w:t>
            </w:r>
          </w:p>
        </w:tc>
        <w:tc>
          <w:tcPr>
            <w:tcW w:w="992" w:type="dxa"/>
          </w:tcPr>
          <w:p w14:paraId="5E929B7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396314C6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2920C30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29</w:t>
            </w:r>
          </w:p>
          <w:p w14:paraId="68E6A7E0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51</w:t>
            </w:r>
          </w:p>
          <w:p w14:paraId="73C32F6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.001</w:t>
            </w:r>
          </w:p>
        </w:tc>
        <w:tc>
          <w:tcPr>
            <w:tcW w:w="2551" w:type="dxa"/>
          </w:tcPr>
          <w:p w14:paraId="21FDE23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23DB945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39D5E6CE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8.489 (4.567-15.781)</w:t>
            </w:r>
          </w:p>
          <w:p w14:paraId="5E043E95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19.903 (10.184-38.895)</w:t>
            </w:r>
          </w:p>
          <w:p w14:paraId="63E1BA7C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20.272 (11.199-36.697)</w:t>
            </w:r>
          </w:p>
        </w:tc>
        <w:tc>
          <w:tcPr>
            <w:tcW w:w="993" w:type="dxa"/>
          </w:tcPr>
          <w:p w14:paraId="65BC1783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BDEEF14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</w:p>
          <w:p w14:paraId="3286C116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6AA3557" w14:textId="77777777" w:rsidR="006B745A" w:rsidRPr="005975D6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  <w:p w14:paraId="7ACD4E53" w14:textId="77777777" w:rsidR="006B745A" w:rsidRPr="00915DD2" w:rsidRDefault="006B745A" w:rsidP="002C6B67">
            <w:pPr>
              <w:rPr>
                <w:rFonts w:ascii="Calibri" w:hAnsi="Calibri" w:cs="Calibri"/>
                <w:lang w:val="en-US"/>
              </w:rPr>
            </w:pPr>
            <w:r w:rsidRPr="005975D6">
              <w:rPr>
                <w:rFonts w:ascii="Calibri" w:hAnsi="Calibri" w:cs="Calibri"/>
                <w:lang w:val="en-US"/>
              </w:rPr>
              <w:t>&lt;.001</w:t>
            </w:r>
          </w:p>
        </w:tc>
      </w:tr>
    </w:tbl>
    <w:p w14:paraId="1EB2D714" w14:textId="6C4157B7" w:rsidR="00665B72" w:rsidRPr="00915DD2" w:rsidRDefault="00665B72" w:rsidP="00602362">
      <w:pPr>
        <w:rPr>
          <w:rFonts w:ascii="Calibri" w:hAnsi="Calibri" w:cs="Calibri"/>
          <w:lang w:val="en-US"/>
        </w:rPr>
      </w:pPr>
    </w:p>
    <w:sectPr w:rsidR="00665B72" w:rsidRPr="00915D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A5"/>
    <w:rsid w:val="00052E26"/>
    <w:rsid w:val="00111B5B"/>
    <w:rsid w:val="001A4B0B"/>
    <w:rsid w:val="00204AED"/>
    <w:rsid w:val="00272FBA"/>
    <w:rsid w:val="002C2C59"/>
    <w:rsid w:val="003123F7"/>
    <w:rsid w:val="00394E92"/>
    <w:rsid w:val="0054397C"/>
    <w:rsid w:val="00556C9D"/>
    <w:rsid w:val="00562ED7"/>
    <w:rsid w:val="005975D6"/>
    <w:rsid w:val="005E1C3D"/>
    <w:rsid w:val="005E6EF1"/>
    <w:rsid w:val="00602362"/>
    <w:rsid w:val="00665B72"/>
    <w:rsid w:val="006B745A"/>
    <w:rsid w:val="0073291B"/>
    <w:rsid w:val="007C0A46"/>
    <w:rsid w:val="007C2829"/>
    <w:rsid w:val="008569A2"/>
    <w:rsid w:val="0090752B"/>
    <w:rsid w:val="00915DD2"/>
    <w:rsid w:val="00A02D2A"/>
    <w:rsid w:val="00A556A5"/>
    <w:rsid w:val="00AB0033"/>
    <w:rsid w:val="00AD15C1"/>
    <w:rsid w:val="00AD36AA"/>
    <w:rsid w:val="00AE3E9D"/>
    <w:rsid w:val="00B7013C"/>
    <w:rsid w:val="00BC5288"/>
    <w:rsid w:val="00C452CE"/>
    <w:rsid w:val="00C94643"/>
    <w:rsid w:val="00C94C6F"/>
    <w:rsid w:val="00D233C1"/>
    <w:rsid w:val="00DC4484"/>
    <w:rsid w:val="00DD0895"/>
    <w:rsid w:val="00DF388E"/>
    <w:rsid w:val="00EB4F27"/>
    <w:rsid w:val="00ED3364"/>
    <w:rsid w:val="00E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1DFB8"/>
  <w15:chartTrackingRefBased/>
  <w15:docId w15:val="{0E450EE4-14C3-1940-9FF7-29222A39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556A5"/>
  </w:style>
  <w:style w:type="paragraph" w:styleId="Otsikko1">
    <w:name w:val="heading 1"/>
    <w:basedOn w:val="Normaali"/>
    <w:next w:val="Normaali"/>
    <w:link w:val="Otsikko1Char"/>
    <w:uiPriority w:val="9"/>
    <w:qFormat/>
    <w:rsid w:val="00A55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55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55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55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55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556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556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556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556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55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55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55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556A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556A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556A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556A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556A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556A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556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55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556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55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556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556A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556A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556A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55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556A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556A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5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7</Words>
  <Characters>3054</Characters>
  <Application>Microsoft Office Word</Application>
  <DocSecurity>4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npää, Maria J</dc:creator>
  <cp:keywords/>
  <dc:description/>
  <cp:lastModifiedBy>Helanterä Ilkka</cp:lastModifiedBy>
  <cp:revision>2</cp:revision>
  <dcterms:created xsi:type="dcterms:W3CDTF">2026-06-11T06:07:00Z</dcterms:created>
  <dcterms:modified xsi:type="dcterms:W3CDTF">2026-06-11T06:07:00Z</dcterms:modified>
</cp:coreProperties>
</file>